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lementary Table S</w:t>
      </w:r>
      <w:r>
        <w:rPr/>
        <w:t>1: Sequences of primers and probes</w:t>
      </w:r>
    </w:p>
    <w:tbl>
      <w:tblPr>
        <w:tblW w:w="9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6897"/>
      </w:tblGrid>
      <w:tr>
        <w:trPr/>
        <w:tc>
          <w:tcPr>
            <w:tcW w:w="2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Gene/SNP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Primer</w:t>
            </w:r>
            <w:r>
              <w:rPr>
                <w:rFonts w:cs="Times New Roman" w:ascii="Times New Roman" w:hAnsi="Times New Roman"/>
                <w:b/>
                <w:bCs/>
              </w:rPr>
              <w:t>/</w:t>
            </w:r>
            <w:r>
              <w:rPr>
                <w:rFonts w:cs="Times New Roman" w:ascii="Times New Roman" w:hAnsi="Times New Roman"/>
              </w:rPr>
              <w:t>Probe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quences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RRFIP2 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VS26-18T&gt;C 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49072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– ACCAAAAAGTGGTGACTTCTAGTGC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– CTCAAGCCGGCTAATCTGTAAGTAT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 – ACTAGAGGCCTATGTTCT-MGBNFQ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C – TACTAGAGGCCTGTGTTCT-MGBNFQ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098279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– TGCAGCTTGAGTTGACAAATGAAA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– TAAATCCTGCTTCATCAGCTGAGG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 – TAAGACATCTCACCATAAGGA-MGBNFQ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C – ACATAAGACATCTTACCATAAG-MGBNFQ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A1 rs4431050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S7+477G&gt;A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– TGGAGTACACGTACTGGAGGTAGA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– CCCAGGGATCTGGATGTGTT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 – TGATACCATCTCTATCCCC-MGBNFQ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C – TGATACCATCTTTATCCCC-MGBNFQ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LH1 MethyLight*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– AGGAAGAGCGGATAGCGATTT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– TCTTCGTCCCTCCCTAAAACG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 – CCCGCTACCTAAAAAAATATACGCTTACGCG-BHQ-1</w:t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u-C4 MethyLight*</w:t>
            </w:r>
          </w:p>
        </w:tc>
        <w:tc>
          <w:tcPr>
            <w:tcW w:w="6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– GGTTAGGTATAGTGGTTTATATTTGTAATTTTAGTA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– ATTAACTAAACTAATCTTAAACTCCTAACCTCA</w:t>
            </w:r>
          </w:p>
          <w:p>
            <w:pPr>
              <w:pStyle w:val="Normal"/>
              <w:spacing w:before="6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 – CCTACCTTAACCTCCC - MGBNFQ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 = forward primer; R = reverse primer; FAM = wild type allele probe; VIC = variant allele probe; MGBNFQ = minor groove binder non-florescent quencher, FM = methylated forward primer, RM = methylated reverse primer, FU – unmethylated forward primer, RU = unmethylated reverse primer, BHQ-1 = black hole quencher-1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*Published previously (23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04:08:00Z</dcterms:created>
  <dc:creator>Miralem M</dc:creator>
  <dc:description/>
  <cp:keywords/>
  <dc:language>en-US</dc:language>
  <cp:lastModifiedBy>Miralem Mrkonjic</cp:lastModifiedBy>
  <dcterms:modified xsi:type="dcterms:W3CDTF">2010-09-21T03:21:00Z</dcterms:modified>
  <cp:revision>4</cp:revision>
  <dc:subject/>
  <dc:title>Supplementary Table 1: Sequences of primers and probes</dc:title>
</cp:coreProperties>
</file>